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Additional file 2: Table S</w:t>
      </w:r>
      <w:r>
        <w:rPr/>
        <w:t>1. Housing, Water and Sanitation Characteristics by Mental Health Conditions and Severity</w:t>
      </w:r>
    </w:p>
    <w:tbl>
      <w:tblPr>
        <w:tblW w:w="13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530"/>
        <w:gridCol w:w="1799"/>
        <w:gridCol w:w="1624"/>
        <w:gridCol w:w="1440"/>
        <w:gridCol w:w="1350"/>
        <w:gridCol w:w="1440"/>
      </w:tblGrid>
      <w:tr>
        <w:trPr/>
        <w:tc>
          <w:tcPr>
            <w:tcW w:w="45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usehold Characteristics</w:t>
            </w:r>
          </w:p>
        </w:tc>
        <w:tc>
          <w:tcPr>
            <w:tcW w:w="49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705" w:hanging="630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Severe mental disorder (SMD)   study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                  </w:t>
            </w:r>
            <w:r>
              <w:rPr>
                <w:b/>
                <w:sz w:val="20"/>
                <w:szCs w:val="20"/>
              </w:rPr>
              <w:t>Depression study</w:t>
            </w:r>
          </w:p>
        </w:tc>
      </w:tr>
      <w:tr>
        <w:trPr>
          <w:trHeight w:val="422" w:hRule="atLeast"/>
        </w:trPr>
        <w:tc>
          <w:tcPr>
            <w:tcW w:w="45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Households of persons with SM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( N=290)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Comparison households without persons with SM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 N = 289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Households of persons with depress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 N=128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parison households </w:t>
            </w:r>
          </w:p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depress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 N= 129)</w:t>
            </w:r>
          </w:p>
        </w:tc>
      </w:tr>
      <w:tr>
        <w:trPr>
          <w:trHeight w:val="204" w:hRule="atLeast"/>
        </w:trPr>
        <w:tc>
          <w:tcPr>
            <w:tcW w:w="45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SMD with higher disability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 N= 148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SMD with lower disability </w:t>
            </w:r>
            <w:r>
              <w:rPr>
                <w:sz w:val="20"/>
                <w:szCs w:val="20"/>
              </w:rPr>
              <w:t>(N= 142)</w:t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epression with higher disability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 N=6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20"/>
                <w:szCs w:val="20"/>
              </w:rPr>
              <w:t>Depression with lower disability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 N=6 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ousing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</w:tr>
      <w:tr>
        <w:trPr>
          <w:trHeight w:val="103" w:hRule="atLeast"/>
        </w:trPr>
        <w:tc>
          <w:tcPr>
            <w:tcW w:w="4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ownership: owns house fully paid off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(85.9)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(82.3)*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88.6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78.4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80.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79.8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of material: corrugated iron roofing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55.0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53.9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5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9.2)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6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61.2)</w:t>
            </w:r>
          </w:p>
        </w:tc>
      </w:tr>
      <w:tr>
        <w:trPr>
          <w:trHeight w:val="135" w:hRule="atLeast"/>
        </w:trPr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or material: hard floor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6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8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 material: wood and mud wal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99.3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98.5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 (98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00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96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95.3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y for household crowding:</w:t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count</w:t>
            </w:r>
            <w:r>
              <w:rPr>
                <w:b/>
                <w:bCs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er room, mean (SD) </w:t>
            </w:r>
            <w:r>
              <w:rPr>
                <w:b/>
                <w:bCs/>
                <w:sz w:val="20"/>
                <w:szCs w:val="20"/>
              </w:rPr>
              <w:t>††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2.0 (1.0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(0.9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9)</w:t>
            </w:r>
          </w:p>
        </w:tc>
      </w:tr>
      <w:tr>
        <w:trPr>
          <w:trHeight w:val="281" w:hRule="atLeast"/>
        </w:trPr>
        <w:tc>
          <w:tcPr>
            <w:tcW w:w="4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ing in room used for sleeping and livin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(33.5)*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 32.1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4.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3.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0.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2.0)</w:t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ater and Sanitation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drinking water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1" w:hRule="atLeast"/>
        </w:trPr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ped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(8.0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10.6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0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2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3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stand point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0.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4.0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3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7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58.9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Protected spring or well 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 7.3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10.6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7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1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Default"/>
              <w:spacing w:lineRule="auto" w:line="36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protected source (river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53.6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44.6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48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.5)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8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8.7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Default"/>
              <w:spacing w:lineRule="auto" w: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ore than 30 minutes to access water from protected sourc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53.6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44.6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48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8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8.7)</w:t>
            </w:r>
          </w:p>
        </w:tc>
      </w:tr>
      <w:tr>
        <w:trPr/>
        <w:tc>
          <w:tcPr>
            <w:tcW w:w="4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time to access water in minutes, mean (SD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 (34.8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31.6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30.9 (4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 (24.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(24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 (23.2)</w:t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ilet facilit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facility 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2.9)** *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5.5) **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32 (11.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0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9.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.0)</w:t>
            </w:r>
          </w:p>
        </w:tc>
      </w:tr>
      <w:tr>
        <w:trPr/>
        <w:tc>
          <w:tcPr>
            <w:tcW w:w="451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 Latrine (without slab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71.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71.6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244 (8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75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6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80.5)</w:t>
            </w:r>
          </w:p>
        </w:tc>
      </w:tr>
      <w:tr>
        <w:trPr/>
        <w:tc>
          <w:tcPr>
            <w:tcW w:w="4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ush or VIP latrine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5.4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9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.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6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5)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sz w:val="20"/>
          <w:szCs w:val="20"/>
        </w:rPr>
        <w:t xml:space="preserve">* P&lt;0.05, *** P&lt;0.001; </w:t>
      </w:r>
      <w:r>
        <w:rPr>
          <w:b/>
          <w:bCs/>
          <w:i/>
          <w:sz w:val="20"/>
          <w:szCs w:val="20"/>
        </w:rPr>
        <w:t xml:space="preserve">†† </w:t>
      </w:r>
      <w:r>
        <w:rPr>
          <w:i/>
          <w:sz w:val="20"/>
          <w:szCs w:val="20"/>
        </w:rPr>
        <w:t xml:space="preserve">adult equivalent 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Protected source= (piped, public stand point, protected spring or protected well)</w:t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Table S</w:t>
      </w:r>
      <w:r>
        <w:rPr/>
        <w:t>2.Household Asset Ownership and Asset Based Wealth Distribution by Mental Health Disorder and Severity</w:t>
      </w:r>
    </w:p>
    <w:tbl>
      <w:tblPr>
        <w:tblW w:w="144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890"/>
        <w:gridCol w:w="1710"/>
        <w:gridCol w:w="1890"/>
        <w:gridCol w:w="1620"/>
        <w:gridCol w:w="1800"/>
        <w:gridCol w:w="2250"/>
      </w:tblGrid>
      <w:tr>
        <w:trPr/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set ownership 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   </w:t>
            </w:r>
            <w:r>
              <w:rPr>
                <w:b/>
                <w:sz w:val="20"/>
                <w:szCs w:val="20"/>
              </w:rPr>
              <w:t>Severe mental disorder (SMD)   study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                    </w:t>
            </w:r>
            <w:r>
              <w:rPr>
                <w:b/>
                <w:sz w:val="20"/>
                <w:szCs w:val="20"/>
              </w:rPr>
              <w:t>Depression study</w:t>
            </w:r>
          </w:p>
        </w:tc>
      </w:tr>
      <w:tr>
        <w:trPr>
          <w:trHeight w:val="516" w:hRule="atLeast"/>
        </w:trPr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Households of persons with SMD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( N=290)</w:t>
            </w:r>
          </w:p>
        </w:tc>
        <w:tc>
          <w:tcPr>
            <w:tcW w:w="1890" w:type="dxa"/>
            <w:vMerge w:val="restart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Comparison households without persons with SMD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( N=289)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b/>
                <w:sz w:val="20"/>
                <w:szCs w:val="20"/>
              </w:rPr>
              <w:t>Households of persons with depression ( N=128 )</w:t>
            </w:r>
          </w:p>
        </w:tc>
        <w:tc>
          <w:tcPr>
            <w:tcW w:w="2250" w:type="dxa"/>
            <w:vMerge w:val="restart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 households for depression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( N= 129 )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SMD with higher disability 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 N= 148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SMD with lower disability (N= 142)</w:t>
            </w:r>
          </w:p>
        </w:tc>
        <w:tc>
          <w:tcPr>
            <w:tcW w:w="1890" w:type="dxa"/>
            <w:vMerge w:val="continue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Depression with higher  disability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 N=6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20"/>
                <w:szCs w:val="20"/>
              </w:rPr>
              <w:t>Depression with lower  disability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 N=63)</w:t>
            </w:r>
          </w:p>
        </w:tc>
        <w:tc>
          <w:tcPr>
            <w:tcW w:w="2250" w:type="dxa"/>
            <w:vMerge w:val="continue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session of assets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ic/solar suppl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5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6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79 (27.4;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9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1.1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ho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1.2)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0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57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6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71.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69.0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5.8)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1.5)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53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58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7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4.3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atch cloc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7.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0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2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3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9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1.0)</w:t>
            </w:r>
          </w:p>
        </w:tc>
      </w:tr>
      <w:tr>
        <w:trPr>
          <w:trHeight w:val="253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vis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7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1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0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.9)</w:t>
            </w:r>
          </w:p>
        </w:tc>
      </w:tr>
      <w:tr>
        <w:trPr>
          <w:trHeight w:val="179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yc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4 (2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6)*</w:t>
            </w:r>
          </w:p>
        </w:tc>
      </w:tr>
      <w:tr>
        <w:trPr>
          <w:trHeight w:val="170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/Truc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</w:tr>
      <w:tr>
        <w:trPr>
          <w:trHeight w:val="197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bik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5)</w:t>
            </w:r>
          </w:p>
        </w:tc>
      </w:tr>
      <w:tr>
        <w:trPr>
          <w:trHeight w:val="215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line phon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4 (2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4)</w:t>
            </w:r>
          </w:p>
        </w:tc>
      </w:tr>
      <w:tr>
        <w:trPr>
          <w:trHeight w:val="161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128 (85.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91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86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0.8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92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79.1)</w:t>
            </w:r>
          </w:p>
        </w:tc>
      </w:tr>
      <w:tr>
        <w:trPr>
          <w:trHeight w:val="116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 drawn cart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7 (4.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8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2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3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en be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 xml:space="preserve">38 (25.6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 26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3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2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8.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4.9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3.4)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0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.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9.5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i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89.9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92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95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93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93.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96.1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en shel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50 (33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2.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37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.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1.8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pboar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9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3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/>
            </w:pPr>
            <w:r>
              <w:rPr>
                <w:sz w:val="20"/>
                <w:szCs w:val="20"/>
              </w:rPr>
              <w:t>Any livestoc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76.5)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80.1)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88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70.8)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7.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84.3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/ox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81.5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89.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88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66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79.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72.8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/shee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3.1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4.8)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66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6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9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6.5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e/donkey/hors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7 (50.0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58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63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8.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4.2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68.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68.1)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72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7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60.4)</w:t>
            </w:r>
          </w:p>
        </w:tc>
      </w:tr>
      <w:tr>
        <w:trPr>
          <w:trHeight w:val="210" w:hRule="atLeast"/>
        </w:trPr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ket/po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97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96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99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98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0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98.4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s/animal hide mattres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9.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8.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3.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34.1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osene stove/coal po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1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1.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4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0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41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6.5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sette record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3.4)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4.8)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3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0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8.6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ge/cotton mattres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0.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(29.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33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.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37.2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ffin/gas stov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.3)*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 chai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4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4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ellite dis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.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/>
            </w:pPr>
            <w:r>
              <w:rPr>
                <w:sz w:val="20"/>
                <w:szCs w:val="20"/>
              </w:rPr>
              <w:t>21 (7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7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 play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3.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2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t quintile, n 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st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.8)*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1.2)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4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.9)*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7.8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8.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24.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7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2.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9.3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8.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0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1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8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.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7.8)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(20.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(18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6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.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1.7)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(17.4)*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5.6)**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6.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ind w:left="-344" w:firstLine="3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0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4.3)*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3.2)</w:t>
            </w:r>
          </w:p>
        </w:tc>
      </w:tr>
    </w:tbl>
    <w:p>
      <w:pPr>
        <w:pStyle w:val="Normal"/>
        <w:spacing w:lineRule="auto" w:line="360"/>
        <w:rPr>
          <w:i/>
          <w:i/>
          <w:sz w:val="20"/>
          <w:szCs w:val="20"/>
        </w:rPr>
      </w:pPr>
      <w:r>
        <w:rPr>
          <w:rFonts w:cs="Calibri"/>
          <w:i/>
          <w:sz w:val="20"/>
          <w:szCs w:val="20"/>
        </w:rPr>
        <w:t xml:space="preserve">  </w:t>
      </w:r>
      <w:r>
        <w:rPr>
          <w:i/>
          <w:sz w:val="20"/>
          <w:szCs w:val="20"/>
        </w:rPr>
        <w:t>* P&lt;0.05, ** P&lt;0.01, **, P&lt;0.001,</w:t>
      </w:r>
    </w:p>
    <w:p>
      <w:pPr>
        <w:pStyle w:val="Normal"/>
        <w:spacing w:lineRule="auto" w:line="360" w:before="0" w:after="20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11:44:00Z</dcterms:created>
  <dc:creator>USER</dc:creator>
  <dc:description/>
  <cp:keywords/>
  <dc:language>en-US</dc:language>
  <cp:lastModifiedBy>S3G_Reference_Citation_Sequence</cp:lastModifiedBy>
  <dcterms:modified xsi:type="dcterms:W3CDTF">2019-07-23T19:4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